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2C5BA0" w14:textId="77777777" w:rsidR="00045FF9" w:rsidRDefault="004D22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S1. Basic information of the SNPs selected for genotyping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1418"/>
        <w:gridCol w:w="1842"/>
        <w:gridCol w:w="993"/>
        <w:gridCol w:w="3452"/>
      </w:tblGrid>
      <w:tr w:rsidR="00045FF9" w14:paraId="059BD376" w14:textId="77777777">
        <w:trPr>
          <w:trHeight w:val="288"/>
          <w:jc w:val="center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C40AAE" w14:textId="77777777" w:rsidR="00045FF9" w:rsidRDefault="004D227B" w:rsidP="00324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DA6AEF" w14:textId="77777777" w:rsidR="00045FF9" w:rsidRDefault="004D227B" w:rsidP="003241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4535BA" w14:textId="77777777" w:rsidR="00045FF9" w:rsidRDefault="004D227B" w:rsidP="003241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2B17C7" w14:textId="77777777" w:rsidR="00045FF9" w:rsidRPr="00324163" w:rsidRDefault="004D227B" w:rsidP="00324163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41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1</w:t>
            </w:r>
          </w:p>
        </w:tc>
        <w:tc>
          <w:tcPr>
            <w:tcW w:w="3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3C2D1F" w14:textId="77777777" w:rsidR="00045FF9" w:rsidRPr="004D227B" w:rsidRDefault="004D227B" w:rsidP="0032416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227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UNCTION</w:t>
            </w:r>
          </w:p>
        </w:tc>
      </w:tr>
      <w:tr w:rsidR="00045FF9" w14:paraId="061BB936" w14:textId="77777777">
        <w:trPr>
          <w:trHeight w:val="288"/>
          <w:jc w:val="center"/>
        </w:trPr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0BF723" w14:textId="53E31A34" w:rsidR="00045FF9" w:rsidRDefault="00762C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14C611" w14:textId="4E2E84DD" w:rsidR="00045FF9" w:rsidRDefault="00762C78">
            <w:pPr>
              <w:pStyle w:val="a9"/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4"/>
                <w:lang w:bidi="ar"/>
              </w:rPr>
              <w:t>34017186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FF5789" w14:textId="166BC9E9" w:rsidR="00045FF9" w:rsidRDefault="00762C78">
            <w:pPr>
              <w:pStyle w:val="p1"/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811719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CE090C" w14:textId="130AB092" w:rsidR="00045FF9" w:rsidRDefault="00324163">
            <w:pPr>
              <w:pStyle w:val="a9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4"/>
                <w:lang w:bidi="ar"/>
              </w:rPr>
              <w:t>C</w:t>
            </w:r>
          </w:p>
        </w:tc>
        <w:tc>
          <w:tcPr>
            <w:tcW w:w="34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3DE8DF" w14:textId="489E9FC9" w:rsidR="00045FF9" w:rsidRDefault="004D2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045FF9" w14:paraId="7B322849" w14:textId="77777777">
        <w:trPr>
          <w:trHeight w:val="288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14:paraId="709D0C61" w14:textId="34A0E58D" w:rsidR="00045FF9" w:rsidRDefault="00762C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3F0D52E" w14:textId="7A3D179A" w:rsidR="00045FF9" w:rsidRDefault="00762C78">
            <w:pPr>
              <w:pStyle w:val="a9"/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019788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92F2DEF" w14:textId="5376879C" w:rsidR="00045FF9" w:rsidRDefault="00762C78">
            <w:pPr>
              <w:pStyle w:val="p1"/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605824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2021D11" w14:textId="42C84D6C" w:rsidR="00045FF9" w:rsidRDefault="00324163">
            <w:pPr>
              <w:pStyle w:val="a9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4"/>
                <w:lang w:bidi="ar"/>
              </w:rPr>
              <w:t>C</w:t>
            </w:r>
          </w:p>
        </w:tc>
        <w:tc>
          <w:tcPr>
            <w:tcW w:w="3452" w:type="dxa"/>
            <w:shd w:val="clear" w:color="auto" w:fill="auto"/>
            <w:noWrap/>
            <w:vAlign w:val="center"/>
          </w:tcPr>
          <w:p w14:paraId="2621D697" w14:textId="3309D9B0" w:rsidR="00045FF9" w:rsidRDefault="004D2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 w:rsidRPr="004D227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trea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D227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D227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ant</w:t>
            </w:r>
          </w:p>
        </w:tc>
      </w:tr>
      <w:tr w:rsidR="00045FF9" w14:paraId="636B9AB0" w14:textId="77777777">
        <w:trPr>
          <w:trHeight w:val="288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14:paraId="4E4069A9" w14:textId="7830B1EE" w:rsidR="00045FF9" w:rsidRDefault="00762C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8225D07" w14:textId="2559A339" w:rsidR="00045FF9" w:rsidRDefault="00762C78">
            <w:pPr>
              <w:pStyle w:val="a9"/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022085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95786D8" w14:textId="5050810C" w:rsidR="00045FF9" w:rsidRDefault="00762C78">
            <w:pPr>
              <w:pStyle w:val="p1"/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13813015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DDCFA3D" w14:textId="0870F4AC" w:rsidR="00045FF9" w:rsidRDefault="00324163">
            <w:pPr>
              <w:pStyle w:val="a9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4"/>
                <w:lang w:bidi="ar"/>
              </w:rPr>
              <w:t>A</w:t>
            </w:r>
          </w:p>
        </w:tc>
        <w:tc>
          <w:tcPr>
            <w:tcW w:w="3452" w:type="dxa"/>
            <w:shd w:val="clear" w:color="auto" w:fill="auto"/>
            <w:noWrap/>
            <w:vAlign w:val="center"/>
          </w:tcPr>
          <w:p w14:paraId="1178D40C" w14:textId="702CC1EA" w:rsidR="00045FF9" w:rsidRDefault="004D2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27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</w:t>
            </w:r>
            <w:r w:rsidRPr="004D227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iant</w:t>
            </w:r>
          </w:p>
        </w:tc>
      </w:tr>
      <w:tr w:rsidR="00045FF9" w14:paraId="6657B740" w14:textId="77777777">
        <w:trPr>
          <w:trHeight w:val="288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14:paraId="321A32F9" w14:textId="133D5A6D" w:rsidR="00045FF9" w:rsidRDefault="00762C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222368D" w14:textId="7185316A" w:rsidR="00045FF9" w:rsidRDefault="00762C78">
            <w:pPr>
              <w:pStyle w:val="a9"/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02321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5938C9F" w14:textId="799A4DB0" w:rsidR="00045FF9" w:rsidRDefault="00762C78">
            <w:pPr>
              <w:pStyle w:val="p1"/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726778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886A1F3" w14:textId="3DAAA6E9" w:rsidR="00045FF9" w:rsidRDefault="00324163">
            <w:pPr>
              <w:pStyle w:val="a9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4"/>
                <w:lang w:bidi="ar"/>
              </w:rPr>
              <w:t>T</w:t>
            </w:r>
          </w:p>
        </w:tc>
        <w:tc>
          <w:tcPr>
            <w:tcW w:w="3452" w:type="dxa"/>
            <w:shd w:val="clear" w:color="auto" w:fill="auto"/>
            <w:noWrap/>
            <w:vAlign w:val="center"/>
          </w:tcPr>
          <w:p w14:paraId="0FFFE097" w14:textId="1B06C007" w:rsidR="00045FF9" w:rsidRDefault="004D2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27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variant</w:t>
            </w:r>
          </w:p>
        </w:tc>
      </w:tr>
      <w:tr w:rsidR="00045FF9" w14:paraId="07844456" w14:textId="77777777">
        <w:trPr>
          <w:trHeight w:val="288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14:paraId="4E1E0D82" w14:textId="4EEBEC75" w:rsidR="00045FF9" w:rsidRDefault="00762C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1F90658" w14:textId="015B58E1" w:rsidR="00045FF9" w:rsidRDefault="00762C78">
            <w:pPr>
              <w:pStyle w:val="a9"/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02575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975612A" w14:textId="60B30EE3" w:rsidR="00045FF9" w:rsidRDefault="00762C78">
            <w:pPr>
              <w:pStyle w:val="p2"/>
              <w:widowControl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rs14338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71D8A8F" w14:textId="27EFFC49" w:rsidR="00045FF9" w:rsidRDefault="00762C78">
            <w:pPr>
              <w:pStyle w:val="a9"/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4"/>
                <w:lang w:bidi="ar"/>
              </w:rPr>
              <w:t>G</w:t>
            </w:r>
          </w:p>
        </w:tc>
        <w:tc>
          <w:tcPr>
            <w:tcW w:w="3452" w:type="dxa"/>
            <w:shd w:val="clear" w:color="auto" w:fill="auto"/>
            <w:noWrap/>
            <w:vAlign w:val="center"/>
          </w:tcPr>
          <w:p w14:paraId="335964FE" w14:textId="3FABFC25" w:rsidR="00045FF9" w:rsidRDefault="00762C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4D227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 upstream transcript variant</w:t>
            </w:r>
          </w:p>
        </w:tc>
      </w:tr>
      <w:tr w:rsidR="00045FF9" w14:paraId="2305B5A4" w14:textId="77777777">
        <w:trPr>
          <w:trHeight w:val="288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14:paraId="783E4578" w14:textId="2E44FD5E" w:rsidR="00045FF9" w:rsidRDefault="00762C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FC0F92" w14:textId="29519500" w:rsidR="00045FF9" w:rsidRDefault="00762C78">
            <w:pPr>
              <w:pStyle w:val="a9"/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02642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BEE1AFE" w14:textId="7CBB7173" w:rsidR="00045FF9" w:rsidRDefault="00762C78">
            <w:pPr>
              <w:pStyle w:val="p2"/>
              <w:widowControl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rs22433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88E8301" w14:textId="5615D9F5" w:rsidR="00045FF9" w:rsidRDefault="00324163">
            <w:pPr>
              <w:pStyle w:val="a9"/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4"/>
                <w:lang w:bidi="ar"/>
              </w:rPr>
              <w:t>A</w:t>
            </w:r>
          </w:p>
        </w:tc>
        <w:tc>
          <w:tcPr>
            <w:tcW w:w="3452" w:type="dxa"/>
            <w:shd w:val="clear" w:color="auto" w:fill="auto"/>
            <w:noWrap/>
            <w:vAlign w:val="center"/>
          </w:tcPr>
          <w:p w14:paraId="7E44733C" w14:textId="5F031336" w:rsidR="00045FF9" w:rsidRDefault="004D2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tron 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variant</w:t>
            </w:r>
          </w:p>
        </w:tc>
      </w:tr>
      <w:tr w:rsidR="00045FF9" w14:paraId="21A1EB66" w14:textId="77777777">
        <w:trPr>
          <w:trHeight w:val="288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14:paraId="2D161D56" w14:textId="799CF140" w:rsidR="00045FF9" w:rsidRDefault="00762C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4702E07" w14:textId="6730A0CE" w:rsidR="00045FF9" w:rsidRDefault="00762C78">
            <w:pPr>
              <w:pStyle w:val="a9"/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02763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EA2AED1" w14:textId="605D9C38" w:rsidR="00045FF9" w:rsidRDefault="00762C78">
            <w:pPr>
              <w:pStyle w:val="p1"/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73932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2194D75" w14:textId="77639BB5" w:rsidR="00045FF9" w:rsidRDefault="00324163">
            <w:pPr>
              <w:pStyle w:val="a9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4"/>
                <w:lang w:bidi="ar"/>
              </w:rPr>
              <w:t>A</w:t>
            </w:r>
          </w:p>
        </w:tc>
        <w:tc>
          <w:tcPr>
            <w:tcW w:w="3452" w:type="dxa"/>
            <w:shd w:val="clear" w:color="auto" w:fill="auto"/>
            <w:noWrap/>
            <w:vAlign w:val="center"/>
          </w:tcPr>
          <w:p w14:paraId="7FBD70EB" w14:textId="77777777" w:rsidR="00045FF9" w:rsidRDefault="004D2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tron 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variant</w:t>
            </w:r>
          </w:p>
        </w:tc>
      </w:tr>
      <w:tr w:rsidR="00045FF9" w14:paraId="0A17E34B" w14:textId="77777777">
        <w:trPr>
          <w:trHeight w:val="288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14:paraId="5BD05DA1" w14:textId="7633C443" w:rsidR="00045FF9" w:rsidRDefault="00762C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3A4BE75" w14:textId="3D8E188A" w:rsidR="00045FF9" w:rsidRDefault="00762C78">
            <w:pPr>
              <w:pStyle w:val="a9"/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02988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22B6798" w14:textId="16D56DA1" w:rsidR="00045FF9" w:rsidRDefault="00762C78">
            <w:pPr>
              <w:pStyle w:val="p1"/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s612094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6320AF0" w14:textId="56002169" w:rsidR="00045FF9" w:rsidRDefault="00324163">
            <w:pPr>
              <w:pStyle w:val="a9"/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4"/>
                <w:lang w:bidi="ar"/>
              </w:rPr>
              <w:t>T</w:t>
            </w:r>
          </w:p>
        </w:tc>
        <w:tc>
          <w:tcPr>
            <w:tcW w:w="3452" w:type="dxa"/>
            <w:shd w:val="clear" w:color="auto" w:fill="auto"/>
            <w:noWrap/>
            <w:vAlign w:val="center"/>
          </w:tcPr>
          <w:p w14:paraId="18DA4F10" w14:textId="77777777" w:rsidR="00045FF9" w:rsidRDefault="004D22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tron 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variant</w:t>
            </w:r>
          </w:p>
        </w:tc>
      </w:tr>
    </w:tbl>
    <w:p w14:paraId="19A8DFA4" w14:textId="77777777" w:rsidR="00045FF9" w:rsidRDefault="004D22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R: chromosome; BP: position of base pair; A1: minor allele</w:t>
      </w:r>
    </w:p>
    <w:p w14:paraId="7E984508" w14:textId="77777777" w:rsidR="00045FF9" w:rsidRDefault="004D227B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045FF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29D356C" w14:textId="0A38AC36" w:rsidR="00045FF9" w:rsidRDefault="004D22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S2. The results of single SNP-based association analyses of the rest </w:t>
      </w:r>
      <w:r w:rsidR="00762C78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SNP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Style w:val="aa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6"/>
        <w:gridCol w:w="1604"/>
        <w:gridCol w:w="1701"/>
        <w:gridCol w:w="1701"/>
        <w:gridCol w:w="1134"/>
        <w:gridCol w:w="1701"/>
        <w:gridCol w:w="1417"/>
        <w:gridCol w:w="1882"/>
        <w:gridCol w:w="1128"/>
      </w:tblGrid>
      <w:tr w:rsidR="00045FF9" w14:paraId="15EFC2EF" w14:textId="77777777">
        <w:tc>
          <w:tcPr>
            <w:tcW w:w="6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175144" w14:textId="77777777" w:rsidR="00045FF9" w:rsidRDefault="004D227B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P loci</w:t>
            </w:r>
          </w:p>
        </w:tc>
        <w:tc>
          <w:tcPr>
            <w:tcW w:w="1766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958029" w14:textId="77777777" w:rsidR="00045FF9" w:rsidRDefault="004D227B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otype </w:t>
            </w:r>
            <w:r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frequen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62724D" w14:textId="77777777" w:rsidR="00045FF9" w:rsidRDefault="004D227B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W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6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C7996F" w14:textId="77777777" w:rsidR="00045FF9" w:rsidRDefault="004D227B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ypic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*</w:t>
            </w:r>
          </w:p>
        </w:tc>
        <w:tc>
          <w:tcPr>
            <w:tcW w:w="1164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5630A2" w14:textId="77777777" w:rsidR="00045FF9" w:rsidRDefault="004D227B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lele </w:t>
            </w:r>
            <w:r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frequen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39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94939D" w14:textId="77777777" w:rsidR="00045FF9" w:rsidRDefault="004D227B">
            <w:pPr>
              <w:spacing w:line="288" w:lineRule="auto"/>
              <w:ind w:left="120" w:hangingChars="50" w:hanging="12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lelic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045FF9" w14:paraId="70DF3636" w14:textId="77777777">
        <w:tc>
          <w:tcPr>
            <w:tcW w:w="672" w:type="pct"/>
            <w:tcBorders>
              <w:top w:val="single" w:sz="12" w:space="0" w:color="auto"/>
            </w:tcBorders>
            <w:vAlign w:val="center"/>
          </w:tcPr>
          <w:p w14:paraId="2A15F696" w14:textId="7EDC1BA4" w:rsidR="00045FF9" w:rsidRDefault="000954F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8117190</w:t>
            </w:r>
          </w:p>
        </w:tc>
        <w:tc>
          <w:tcPr>
            <w:tcW w:w="566" w:type="pct"/>
            <w:tcBorders>
              <w:top w:val="single" w:sz="12" w:space="0" w:color="auto"/>
            </w:tcBorders>
            <w:vAlign w:val="center"/>
          </w:tcPr>
          <w:p w14:paraId="27A18EF8" w14:textId="0D75356D" w:rsidR="00045FF9" w:rsidRDefault="00D743B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00" w:type="pct"/>
            <w:tcBorders>
              <w:top w:val="single" w:sz="12" w:space="0" w:color="auto"/>
            </w:tcBorders>
            <w:vAlign w:val="center"/>
          </w:tcPr>
          <w:p w14:paraId="7BF67597" w14:textId="24BBEDA4" w:rsidR="00045FF9" w:rsidRDefault="00D743B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00" w:type="pct"/>
            <w:tcBorders>
              <w:top w:val="single" w:sz="12" w:space="0" w:color="auto"/>
            </w:tcBorders>
            <w:vAlign w:val="center"/>
          </w:tcPr>
          <w:p w14:paraId="390A1638" w14:textId="36B40F45" w:rsidR="00045FF9" w:rsidRDefault="00D743B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00" w:type="pct"/>
            <w:tcBorders>
              <w:top w:val="single" w:sz="12" w:space="0" w:color="auto"/>
            </w:tcBorders>
            <w:vAlign w:val="center"/>
          </w:tcPr>
          <w:p w14:paraId="53033FA1" w14:textId="77777777" w:rsidR="00045FF9" w:rsidRDefault="00045FF9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tcBorders>
              <w:top w:val="single" w:sz="12" w:space="0" w:color="auto"/>
            </w:tcBorders>
            <w:vAlign w:val="center"/>
          </w:tcPr>
          <w:p w14:paraId="3EACE2CC" w14:textId="77777777" w:rsidR="00045FF9" w:rsidRDefault="00045FF9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single" w:sz="12" w:space="0" w:color="auto"/>
            </w:tcBorders>
            <w:vAlign w:val="center"/>
          </w:tcPr>
          <w:p w14:paraId="098587C0" w14:textId="311D5688" w:rsidR="00045FF9" w:rsidRDefault="00D743B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64" w:type="pct"/>
            <w:tcBorders>
              <w:top w:val="single" w:sz="12" w:space="0" w:color="auto"/>
            </w:tcBorders>
            <w:vAlign w:val="center"/>
          </w:tcPr>
          <w:p w14:paraId="62B589D8" w14:textId="4601481D" w:rsidR="00045FF9" w:rsidRDefault="00D743B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398" w:type="pct"/>
            <w:tcBorders>
              <w:top w:val="single" w:sz="12" w:space="0" w:color="auto"/>
            </w:tcBorders>
            <w:vAlign w:val="center"/>
          </w:tcPr>
          <w:p w14:paraId="69760D0A" w14:textId="77777777" w:rsidR="00045FF9" w:rsidRDefault="00045FF9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5FF9" w14:paraId="0F1DBC97" w14:textId="77777777">
        <w:tc>
          <w:tcPr>
            <w:tcW w:w="672" w:type="pct"/>
            <w:vAlign w:val="center"/>
          </w:tcPr>
          <w:p w14:paraId="3E2F9FF1" w14:textId="5B354D46" w:rsidR="00045FF9" w:rsidRDefault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 (n=1048)</w:t>
            </w:r>
          </w:p>
        </w:tc>
        <w:tc>
          <w:tcPr>
            <w:tcW w:w="566" w:type="pct"/>
            <w:vAlign w:val="center"/>
          </w:tcPr>
          <w:p w14:paraId="4417B0CD" w14:textId="129E6021" w:rsidR="00045FF9" w:rsidRDefault="00D743B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7</w:t>
            </w:r>
            <w:r w:rsidR="004D227B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3914B8">
              <w:rPr>
                <w:rFonts w:ascii="Times New Roman" w:eastAsia="等线" w:hAnsi="Times New Roman" w:cs="Times New Roman"/>
                <w:sz w:val="24"/>
                <w:szCs w:val="24"/>
              </w:rPr>
              <w:t>2.6</w:t>
            </w:r>
            <w:r w:rsidR="004D227B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00" w:type="pct"/>
            <w:vAlign w:val="center"/>
          </w:tcPr>
          <w:p w14:paraId="5BE6708D" w14:textId="04077ADC" w:rsidR="00045FF9" w:rsidRDefault="00D743B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  <w:r w:rsidR="004D227B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3914B8">
              <w:rPr>
                <w:rFonts w:ascii="Times New Roman" w:eastAsia="等线" w:hAnsi="Times New Roman" w:cs="Times New Roman"/>
                <w:sz w:val="24"/>
                <w:szCs w:val="24"/>
              </w:rPr>
              <w:t>28.8</w:t>
            </w:r>
            <w:r w:rsidR="004D227B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00" w:type="pct"/>
            <w:vAlign w:val="center"/>
          </w:tcPr>
          <w:p w14:paraId="3278C763" w14:textId="4EF1C716" w:rsidR="00045FF9" w:rsidRDefault="00D743B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19</w:t>
            </w:r>
            <w:r w:rsidR="004D227B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3914B8">
              <w:rPr>
                <w:rFonts w:ascii="Times New Roman" w:eastAsia="等线" w:hAnsi="Times New Roman" w:cs="Times New Roman"/>
                <w:sz w:val="24"/>
                <w:szCs w:val="24"/>
              </w:rPr>
              <w:t>68.6</w:t>
            </w:r>
            <w:r w:rsidR="004D227B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400" w:type="pct"/>
            <w:vMerge w:val="restart"/>
            <w:vAlign w:val="center"/>
          </w:tcPr>
          <w:p w14:paraId="5E85E599" w14:textId="24508D4D" w:rsidR="00045FF9" w:rsidRDefault="004D227B">
            <w:pPr>
              <w:spacing w:line="288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D743B3">
              <w:rPr>
                <w:rFonts w:ascii="Times New Roman" w:eastAsia="等线" w:hAnsi="Times New Roman" w:cs="Times New Roman"/>
                <w:sz w:val="24"/>
                <w:szCs w:val="24"/>
              </w:rPr>
              <w:t>5834</w:t>
            </w:r>
          </w:p>
          <w:p w14:paraId="51C6071B" w14:textId="25F12B15" w:rsidR="00045FF9" w:rsidRDefault="00FD6AA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6925</w:t>
            </w:r>
          </w:p>
        </w:tc>
        <w:tc>
          <w:tcPr>
            <w:tcW w:w="600" w:type="pct"/>
            <w:vAlign w:val="center"/>
          </w:tcPr>
          <w:p w14:paraId="350B7F8F" w14:textId="2B4CBE3D" w:rsidR="00045FF9" w:rsidRDefault="00402054">
            <w:pPr>
              <w:spacing w:line="288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7063</w:t>
            </w:r>
          </w:p>
        </w:tc>
        <w:tc>
          <w:tcPr>
            <w:tcW w:w="500" w:type="pct"/>
            <w:vAlign w:val="center"/>
          </w:tcPr>
          <w:p w14:paraId="1529683E" w14:textId="61A27416" w:rsidR="00045FF9" w:rsidRDefault="0010103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56</w:t>
            </w:r>
            <w:r w:rsidR="004D227B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7.0</w:t>
            </w:r>
            <w:r w:rsidR="004D227B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64" w:type="pct"/>
            <w:vAlign w:val="center"/>
          </w:tcPr>
          <w:p w14:paraId="7090DD73" w14:textId="246E7AAF" w:rsidR="00045FF9" w:rsidRDefault="0010103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0</w:t>
            </w:r>
            <w:r w:rsidR="004D227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.0</w:t>
            </w:r>
            <w:r w:rsidR="004D227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98" w:type="pct"/>
            <w:vMerge w:val="restart"/>
            <w:vAlign w:val="center"/>
          </w:tcPr>
          <w:p w14:paraId="5E0208F0" w14:textId="39E0877F" w:rsidR="00045FF9" w:rsidRDefault="0010103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17</w:t>
            </w:r>
          </w:p>
        </w:tc>
      </w:tr>
      <w:tr w:rsidR="00045FF9" w14:paraId="55752D28" w14:textId="77777777">
        <w:tc>
          <w:tcPr>
            <w:tcW w:w="672" w:type="pct"/>
            <w:vAlign w:val="center"/>
          </w:tcPr>
          <w:p w14:paraId="02D89D1D" w14:textId="62B71861" w:rsidR="00045FF9" w:rsidRDefault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(n=2062)</w:t>
            </w:r>
          </w:p>
        </w:tc>
        <w:tc>
          <w:tcPr>
            <w:tcW w:w="566" w:type="pct"/>
            <w:vAlign w:val="center"/>
          </w:tcPr>
          <w:p w14:paraId="4B10141D" w14:textId="280096E8" w:rsidR="00045FF9" w:rsidRDefault="00FD6AA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0</w:t>
            </w:r>
            <w:r w:rsidR="004D227B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0E6D1B">
              <w:rPr>
                <w:rFonts w:ascii="Times New Roman" w:eastAsia="等线" w:hAnsi="Times New Roman" w:cs="Times New Roman"/>
                <w:sz w:val="24"/>
                <w:szCs w:val="24"/>
              </w:rPr>
              <w:t>2.9</w:t>
            </w:r>
            <w:r w:rsidR="004D227B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00" w:type="pct"/>
            <w:vAlign w:val="center"/>
          </w:tcPr>
          <w:p w14:paraId="42E06751" w14:textId="56F6F020" w:rsidR="00045FF9" w:rsidRDefault="00FD6AA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9</w:t>
            </w:r>
            <w:r w:rsidR="004D227B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0E6D1B">
              <w:rPr>
                <w:rFonts w:ascii="Times New Roman" w:eastAsia="等线" w:hAnsi="Times New Roman" w:cs="Times New Roman"/>
                <w:sz w:val="24"/>
                <w:szCs w:val="24"/>
              </w:rPr>
              <w:t>27.6</w:t>
            </w:r>
            <w:r w:rsidR="004D227B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00" w:type="pct"/>
            <w:vAlign w:val="center"/>
          </w:tcPr>
          <w:p w14:paraId="35E8638C" w14:textId="1197C295" w:rsidR="00045FF9" w:rsidRDefault="00FD6AA0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3</w:t>
            </w:r>
            <w:r w:rsidR="004D227B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0E6D1B">
              <w:rPr>
                <w:rFonts w:ascii="Times New Roman" w:eastAsia="等线" w:hAnsi="Times New Roman" w:cs="Times New Roman"/>
                <w:sz w:val="24"/>
                <w:szCs w:val="24"/>
              </w:rPr>
              <w:t>69.5</w:t>
            </w:r>
            <w:r w:rsidR="004D227B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400" w:type="pct"/>
            <w:vMerge/>
            <w:vAlign w:val="center"/>
          </w:tcPr>
          <w:p w14:paraId="2F3FB286" w14:textId="77777777" w:rsidR="00045FF9" w:rsidRDefault="00045FF9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vAlign w:val="center"/>
          </w:tcPr>
          <w:p w14:paraId="39B08F27" w14:textId="75CEE026" w:rsidR="00045FF9" w:rsidRDefault="00045FF9">
            <w:pPr>
              <w:spacing w:line="288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4570A827" w14:textId="57B7CDE9" w:rsidR="00045FF9" w:rsidRDefault="0010103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89</w:t>
            </w:r>
            <w:r w:rsidR="004D227B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6.7</w:t>
            </w:r>
            <w:r w:rsidR="004D227B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64" w:type="pct"/>
            <w:vAlign w:val="center"/>
          </w:tcPr>
          <w:p w14:paraId="0DEFC9F8" w14:textId="2F5EAEB6" w:rsidR="00045FF9" w:rsidRDefault="0010103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35</w:t>
            </w:r>
            <w:r w:rsidR="004D227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  <w:r w:rsidR="004D227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98" w:type="pct"/>
            <w:vMerge/>
            <w:vAlign w:val="center"/>
          </w:tcPr>
          <w:p w14:paraId="4323F4DA" w14:textId="77777777" w:rsidR="00045FF9" w:rsidRDefault="00045FF9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43B3" w14:paraId="6F7506EA" w14:textId="77777777">
        <w:tc>
          <w:tcPr>
            <w:tcW w:w="672" w:type="pct"/>
            <w:vAlign w:val="center"/>
          </w:tcPr>
          <w:p w14:paraId="0B5228D5" w14:textId="77528B49" w:rsidR="00D743B3" w:rsidRDefault="00D743B3" w:rsidP="00D743B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6058244</w:t>
            </w:r>
          </w:p>
        </w:tc>
        <w:tc>
          <w:tcPr>
            <w:tcW w:w="566" w:type="pct"/>
            <w:vAlign w:val="center"/>
          </w:tcPr>
          <w:p w14:paraId="69F529ED" w14:textId="7DA639D4" w:rsidR="00D743B3" w:rsidRDefault="00D743B3" w:rsidP="00D743B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00" w:type="pct"/>
            <w:vAlign w:val="center"/>
          </w:tcPr>
          <w:p w14:paraId="7D564BED" w14:textId="05F7EA7A" w:rsidR="00D743B3" w:rsidRDefault="00D743B3" w:rsidP="00D743B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00" w:type="pct"/>
            <w:vAlign w:val="center"/>
          </w:tcPr>
          <w:p w14:paraId="72ABB356" w14:textId="5C454AB6" w:rsidR="00D743B3" w:rsidRDefault="00D743B3" w:rsidP="00D743B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00" w:type="pct"/>
            <w:vAlign w:val="center"/>
          </w:tcPr>
          <w:p w14:paraId="400BEE57" w14:textId="77777777" w:rsidR="00D743B3" w:rsidRDefault="00D743B3" w:rsidP="00D743B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vAlign w:val="center"/>
          </w:tcPr>
          <w:p w14:paraId="24C36270" w14:textId="77777777" w:rsidR="00D743B3" w:rsidRDefault="00D743B3" w:rsidP="00D743B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76A42C90" w14:textId="565E6DD8" w:rsidR="00D743B3" w:rsidRDefault="00D743B3" w:rsidP="00D743B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64" w:type="pct"/>
            <w:vAlign w:val="center"/>
          </w:tcPr>
          <w:p w14:paraId="134E9444" w14:textId="0D74F2B7" w:rsidR="00D743B3" w:rsidRDefault="00D743B3" w:rsidP="00D743B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398" w:type="pct"/>
            <w:vAlign w:val="center"/>
          </w:tcPr>
          <w:p w14:paraId="489AA33C" w14:textId="77777777" w:rsidR="00D743B3" w:rsidRDefault="00D743B3" w:rsidP="00D743B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54F1" w14:paraId="4934C477" w14:textId="77777777">
        <w:tc>
          <w:tcPr>
            <w:tcW w:w="672" w:type="pct"/>
            <w:vAlign w:val="center"/>
          </w:tcPr>
          <w:p w14:paraId="77974234" w14:textId="646D1349" w:rsidR="000954F1" w:rsidRDefault="000954F1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 (n=1048)</w:t>
            </w:r>
          </w:p>
        </w:tc>
        <w:tc>
          <w:tcPr>
            <w:tcW w:w="566" w:type="pct"/>
            <w:vAlign w:val="center"/>
          </w:tcPr>
          <w:p w14:paraId="00D3C732" w14:textId="3441F69F" w:rsidR="000954F1" w:rsidRDefault="00D743B3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0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0E6D1B">
              <w:rPr>
                <w:rFonts w:ascii="Times New Roman" w:eastAsia="等线" w:hAnsi="Times New Roman" w:cs="Times New Roman"/>
                <w:sz w:val="24"/>
                <w:szCs w:val="24"/>
              </w:rPr>
              <w:t>2.9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00" w:type="pct"/>
            <w:vAlign w:val="center"/>
          </w:tcPr>
          <w:p w14:paraId="578D77D8" w14:textId="69E037AA" w:rsidR="000954F1" w:rsidRDefault="00D743B3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93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3914B8">
              <w:rPr>
                <w:rFonts w:ascii="Times New Roman" w:eastAsia="等线" w:hAnsi="Times New Roman" w:cs="Times New Roman"/>
                <w:sz w:val="24"/>
                <w:szCs w:val="24"/>
              </w:rPr>
              <w:t>28.0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00" w:type="pct"/>
            <w:vAlign w:val="center"/>
          </w:tcPr>
          <w:p w14:paraId="693B7987" w14:textId="3FAAFA61" w:rsidR="000954F1" w:rsidRDefault="00D743B3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5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3914B8">
              <w:rPr>
                <w:rFonts w:ascii="Times New Roman" w:eastAsia="等线" w:hAnsi="Times New Roman" w:cs="Times New Roman"/>
                <w:sz w:val="24"/>
                <w:szCs w:val="24"/>
              </w:rPr>
              <w:t>69.2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400" w:type="pct"/>
            <w:vAlign w:val="center"/>
          </w:tcPr>
          <w:p w14:paraId="29B2101A" w14:textId="1922C7B9" w:rsidR="000954F1" w:rsidRDefault="000954F1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</w:t>
            </w:r>
            <w:r w:rsidR="00D743B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25</w:t>
            </w:r>
          </w:p>
        </w:tc>
        <w:tc>
          <w:tcPr>
            <w:tcW w:w="600" w:type="pct"/>
            <w:vAlign w:val="center"/>
          </w:tcPr>
          <w:p w14:paraId="2F208A0A" w14:textId="7C997205" w:rsidR="000954F1" w:rsidRDefault="00402054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426</w:t>
            </w:r>
          </w:p>
        </w:tc>
        <w:tc>
          <w:tcPr>
            <w:tcW w:w="500" w:type="pct"/>
            <w:vAlign w:val="center"/>
          </w:tcPr>
          <w:p w14:paraId="0E5C7E3F" w14:textId="042E7EB8" w:rsidR="000954F1" w:rsidRDefault="000954F1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0103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01033">
              <w:rPr>
                <w:rFonts w:ascii="Times New Roman" w:eastAsia="等线" w:hAnsi="Times New Roman" w:cs="Times New Roman"/>
                <w:sz w:val="24"/>
                <w:szCs w:val="24"/>
              </w:rPr>
              <w:t>16.8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64" w:type="pct"/>
            <w:vAlign w:val="center"/>
          </w:tcPr>
          <w:p w14:paraId="0D63FDD9" w14:textId="34F00625" w:rsidR="000954F1" w:rsidRDefault="00101033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3</w:t>
            </w:r>
            <w:r w:rsidR="000954F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.2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98" w:type="pct"/>
            <w:vAlign w:val="center"/>
          </w:tcPr>
          <w:p w14:paraId="500E21D5" w14:textId="77777777" w:rsidR="000954F1" w:rsidRDefault="000954F1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54F1" w14:paraId="68E6A0FE" w14:textId="77777777">
        <w:tc>
          <w:tcPr>
            <w:tcW w:w="672" w:type="pct"/>
            <w:vAlign w:val="center"/>
          </w:tcPr>
          <w:p w14:paraId="0861EC24" w14:textId="0D1A51E9" w:rsidR="000954F1" w:rsidRDefault="000954F1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(n=2062)</w:t>
            </w:r>
          </w:p>
        </w:tc>
        <w:tc>
          <w:tcPr>
            <w:tcW w:w="566" w:type="pct"/>
            <w:vAlign w:val="center"/>
          </w:tcPr>
          <w:p w14:paraId="2FACCB90" w14:textId="26124F72" w:rsidR="000954F1" w:rsidRDefault="00FD6AA0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8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0E6D1B">
              <w:rPr>
                <w:rFonts w:ascii="Times New Roman" w:eastAsia="等线" w:hAnsi="Times New Roman" w:cs="Times New Roman"/>
                <w:sz w:val="24"/>
                <w:szCs w:val="24"/>
              </w:rPr>
              <w:t>2.3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00" w:type="pct"/>
            <w:vAlign w:val="center"/>
          </w:tcPr>
          <w:p w14:paraId="130A2CC8" w14:textId="45394902" w:rsidR="000954F1" w:rsidRDefault="00FD6AA0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3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0E6D1B">
              <w:rPr>
                <w:rFonts w:ascii="Times New Roman" w:eastAsia="等线" w:hAnsi="Times New Roman" w:cs="Times New Roman"/>
                <w:sz w:val="24"/>
                <w:szCs w:val="24"/>
              </w:rPr>
              <w:t>27.8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00" w:type="pct"/>
            <w:vAlign w:val="center"/>
          </w:tcPr>
          <w:p w14:paraId="0864A37D" w14:textId="39D29E6F" w:rsidR="000954F1" w:rsidRDefault="00FD6AA0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1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0E6D1B">
              <w:rPr>
                <w:rFonts w:ascii="Times New Roman" w:eastAsia="等线" w:hAnsi="Times New Roman" w:cs="Times New Roman"/>
                <w:sz w:val="24"/>
                <w:szCs w:val="24"/>
              </w:rPr>
              <w:t>69.9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400" w:type="pct"/>
            <w:vAlign w:val="center"/>
          </w:tcPr>
          <w:p w14:paraId="17E0BA0B" w14:textId="0268B082" w:rsidR="000954F1" w:rsidRDefault="00FD6AA0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18</w:t>
            </w:r>
          </w:p>
        </w:tc>
        <w:tc>
          <w:tcPr>
            <w:tcW w:w="600" w:type="pct"/>
            <w:vAlign w:val="center"/>
          </w:tcPr>
          <w:p w14:paraId="234E045A" w14:textId="5D247DE8" w:rsidR="000954F1" w:rsidRDefault="000954F1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0309A7B2" w14:textId="16805F51" w:rsidR="000954F1" w:rsidRDefault="000954F1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0103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01033">
              <w:rPr>
                <w:rFonts w:ascii="Times New Roman" w:eastAsia="等线" w:hAnsi="Times New Roman" w:cs="Times New Roman"/>
                <w:sz w:val="24"/>
                <w:szCs w:val="24"/>
              </w:rPr>
              <w:t>16.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64" w:type="pct"/>
            <w:vAlign w:val="center"/>
          </w:tcPr>
          <w:p w14:paraId="24731794" w14:textId="4C643926" w:rsidR="000954F1" w:rsidRDefault="00101033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55</w:t>
            </w:r>
            <w:r w:rsidR="000954F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.8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98" w:type="pct"/>
            <w:vAlign w:val="center"/>
          </w:tcPr>
          <w:p w14:paraId="6E5C6048" w14:textId="5B5262C2" w:rsidR="000954F1" w:rsidRDefault="00101033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384</w:t>
            </w:r>
          </w:p>
        </w:tc>
      </w:tr>
      <w:tr w:rsidR="00045FF9" w14:paraId="01F9D2F9" w14:textId="77777777">
        <w:tc>
          <w:tcPr>
            <w:tcW w:w="672" w:type="pct"/>
            <w:vAlign w:val="center"/>
          </w:tcPr>
          <w:p w14:paraId="72BB0D68" w14:textId="497A2FB5" w:rsidR="00045FF9" w:rsidRDefault="000954F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138130158</w:t>
            </w:r>
          </w:p>
        </w:tc>
        <w:tc>
          <w:tcPr>
            <w:tcW w:w="566" w:type="pct"/>
            <w:vAlign w:val="center"/>
          </w:tcPr>
          <w:p w14:paraId="0CFE4685" w14:textId="47D80C26" w:rsidR="00045FF9" w:rsidRDefault="00D743B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600" w:type="pct"/>
            <w:vAlign w:val="center"/>
          </w:tcPr>
          <w:p w14:paraId="11E419FC" w14:textId="2E83C1E9" w:rsidR="00045FF9" w:rsidRDefault="00D743B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600" w:type="pct"/>
            <w:vAlign w:val="center"/>
          </w:tcPr>
          <w:p w14:paraId="76C59ED4" w14:textId="2643979C" w:rsidR="00045FF9" w:rsidRDefault="00D743B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400" w:type="pct"/>
            <w:vAlign w:val="center"/>
          </w:tcPr>
          <w:p w14:paraId="166B1365" w14:textId="77777777" w:rsidR="00045FF9" w:rsidRDefault="00045FF9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vAlign w:val="center"/>
          </w:tcPr>
          <w:p w14:paraId="24D3BE38" w14:textId="77777777" w:rsidR="00045FF9" w:rsidRDefault="00045FF9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6A352A7B" w14:textId="6405C039" w:rsidR="00045FF9" w:rsidRDefault="00D743B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64" w:type="pct"/>
            <w:vAlign w:val="center"/>
          </w:tcPr>
          <w:p w14:paraId="14AB9D1C" w14:textId="2AB46A7A" w:rsidR="00045FF9" w:rsidRDefault="00D743B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98" w:type="pct"/>
            <w:vAlign w:val="center"/>
          </w:tcPr>
          <w:p w14:paraId="16B6E848" w14:textId="77777777" w:rsidR="00045FF9" w:rsidRDefault="00045FF9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54F1" w14:paraId="2E5E62C5" w14:textId="77777777">
        <w:tc>
          <w:tcPr>
            <w:tcW w:w="672" w:type="pct"/>
            <w:vAlign w:val="center"/>
          </w:tcPr>
          <w:p w14:paraId="681F5280" w14:textId="7A9F24BB" w:rsidR="000954F1" w:rsidRDefault="000954F1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 (n=1048)</w:t>
            </w:r>
          </w:p>
        </w:tc>
        <w:tc>
          <w:tcPr>
            <w:tcW w:w="566" w:type="pct"/>
            <w:vAlign w:val="center"/>
          </w:tcPr>
          <w:p w14:paraId="14ACF39D" w14:textId="45FBE4C2" w:rsidR="000954F1" w:rsidRDefault="00D743B3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0E6D1B">
              <w:rPr>
                <w:rFonts w:ascii="Times New Roman" w:eastAsia="等线" w:hAnsi="Times New Roman" w:cs="Times New Roman"/>
                <w:sz w:val="24"/>
                <w:szCs w:val="24"/>
              </w:rPr>
              <w:t>0.8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00" w:type="pct"/>
            <w:vAlign w:val="center"/>
          </w:tcPr>
          <w:p w14:paraId="4A0A82DC" w14:textId="6D0BAAC1" w:rsidR="000954F1" w:rsidRDefault="00D743B3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0E6D1B">
              <w:rPr>
                <w:rFonts w:ascii="Times New Roman" w:eastAsia="等线" w:hAnsi="Times New Roman" w:cs="Times New Roman"/>
                <w:sz w:val="24"/>
                <w:szCs w:val="24"/>
              </w:rPr>
              <w:t>12.2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00" w:type="pct"/>
            <w:vAlign w:val="center"/>
          </w:tcPr>
          <w:p w14:paraId="104B0DF0" w14:textId="2B62C7DB" w:rsidR="000954F1" w:rsidRDefault="00D743B3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2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0E6D1B">
              <w:rPr>
                <w:rFonts w:ascii="Times New Roman" w:eastAsia="等线" w:hAnsi="Times New Roman" w:cs="Times New Roman"/>
                <w:sz w:val="24"/>
                <w:szCs w:val="24"/>
              </w:rPr>
              <w:t>87.0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400" w:type="pct"/>
            <w:vAlign w:val="center"/>
          </w:tcPr>
          <w:p w14:paraId="2A6265C3" w14:textId="6B8A1DB1" w:rsidR="000954F1" w:rsidRDefault="000954F1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</w:t>
            </w:r>
            <w:r w:rsidR="00D743B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5</w:t>
            </w:r>
          </w:p>
        </w:tc>
        <w:tc>
          <w:tcPr>
            <w:tcW w:w="600" w:type="pct"/>
            <w:vAlign w:val="center"/>
          </w:tcPr>
          <w:p w14:paraId="1BE6BED0" w14:textId="1777DCAF" w:rsidR="000954F1" w:rsidRDefault="00402054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14</w:t>
            </w:r>
          </w:p>
        </w:tc>
        <w:tc>
          <w:tcPr>
            <w:tcW w:w="500" w:type="pct"/>
            <w:vAlign w:val="center"/>
          </w:tcPr>
          <w:p w14:paraId="7E32E449" w14:textId="71C850C3" w:rsidR="000954F1" w:rsidRDefault="00101033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  <w:r w:rsidR="000954F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.9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64" w:type="pct"/>
            <w:vAlign w:val="center"/>
          </w:tcPr>
          <w:p w14:paraId="016CC39A" w14:textId="0ADE9766" w:rsidR="000954F1" w:rsidRDefault="00101033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2</w:t>
            </w:r>
            <w:r w:rsidR="000954F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.1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98" w:type="pct"/>
            <w:vAlign w:val="center"/>
          </w:tcPr>
          <w:p w14:paraId="4498A0D2" w14:textId="77777777" w:rsidR="000954F1" w:rsidRDefault="000954F1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54F1" w14:paraId="32B0C8EE" w14:textId="77777777">
        <w:tc>
          <w:tcPr>
            <w:tcW w:w="672" w:type="pct"/>
            <w:vAlign w:val="center"/>
          </w:tcPr>
          <w:p w14:paraId="75FFF3A2" w14:textId="2E5F19BE" w:rsidR="000954F1" w:rsidRDefault="000954F1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(n=2062)</w:t>
            </w:r>
          </w:p>
        </w:tc>
        <w:tc>
          <w:tcPr>
            <w:tcW w:w="566" w:type="pct"/>
            <w:vAlign w:val="center"/>
          </w:tcPr>
          <w:p w14:paraId="77328668" w14:textId="35F08C7A" w:rsidR="000954F1" w:rsidRDefault="00FD6AA0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1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(0.5%)</w:t>
            </w:r>
          </w:p>
        </w:tc>
        <w:tc>
          <w:tcPr>
            <w:tcW w:w="600" w:type="pct"/>
            <w:vAlign w:val="center"/>
          </w:tcPr>
          <w:p w14:paraId="685B4E06" w14:textId="2F7AF4AA" w:rsidR="000954F1" w:rsidRDefault="00FD6AA0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0E6D1B">
              <w:rPr>
                <w:rFonts w:ascii="Times New Roman" w:eastAsia="等线" w:hAnsi="Times New Roman" w:cs="Times New Roman"/>
                <w:sz w:val="24"/>
                <w:szCs w:val="24"/>
              </w:rPr>
              <w:t>11.8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00" w:type="pct"/>
            <w:vAlign w:val="center"/>
          </w:tcPr>
          <w:p w14:paraId="11CD1AF8" w14:textId="3B9F2601" w:rsidR="000954F1" w:rsidRDefault="00FD6AA0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8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0E6D1B">
              <w:rPr>
                <w:rFonts w:ascii="Times New Roman" w:eastAsia="等线" w:hAnsi="Times New Roman" w:cs="Times New Roman"/>
                <w:sz w:val="24"/>
                <w:szCs w:val="24"/>
              </w:rPr>
              <w:t>87.7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400" w:type="pct"/>
            <w:vAlign w:val="center"/>
          </w:tcPr>
          <w:p w14:paraId="049046F5" w14:textId="6B73C542" w:rsidR="000954F1" w:rsidRDefault="00FD6AA0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69</w:t>
            </w:r>
          </w:p>
        </w:tc>
        <w:tc>
          <w:tcPr>
            <w:tcW w:w="600" w:type="pct"/>
            <w:vAlign w:val="center"/>
          </w:tcPr>
          <w:p w14:paraId="2DFED496" w14:textId="5BFF0C92" w:rsidR="000954F1" w:rsidRDefault="000954F1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242E3F15" w14:textId="1C065843" w:rsidR="000954F1" w:rsidRDefault="00101033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  <w:r w:rsidR="000954F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.4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64" w:type="pct"/>
            <w:vAlign w:val="center"/>
          </w:tcPr>
          <w:p w14:paraId="1D36D223" w14:textId="6CE279C2" w:rsidR="000954F1" w:rsidRDefault="00101033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59</w:t>
            </w:r>
            <w:r w:rsidR="000954F1">
              <w:rPr>
                <w:rFonts w:ascii="Times New Roman" w:hAnsi="Times New Roman" w:cs="Times New Roman"/>
                <w:sz w:val="24"/>
                <w:szCs w:val="24"/>
              </w:rPr>
              <w:t>(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98" w:type="pct"/>
            <w:vAlign w:val="center"/>
          </w:tcPr>
          <w:p w14:paraId="5B284375" w14:textId="2CBD7E7B" w:rsidR="000954F1" w:rsidRDefault="00101033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162</w:t>
            </w:r>
          </w:p>
        </w:tc>
      </w:tr>
      <w:tr w:rsidR="00045FF9" w14:paraId="7D6C6C1C" w14:textId="77777777">
        <w:tc>
          <w:tcPr>
            <w:tcW w:w="672" w:type="pct"/>
            <w:vAlign w:val="center"/>
          </w:tcPr>
          <w:p w14:paraId="43191BBE" w14:textId="77F879C2" w:rsidR="00045FF9" w:rsidRDefault="000954F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7267783</w:t>
            </w:r>
          </w:p>
        </w:tc>
        <w:tc>
          <w:tcPr>
            <w:tcW w:w="566" w:type="pct"/>
            <w:vAlign w:val="center"/>
          </w:tcPr>
          <w:p w14:paraId="354A143A" w14:textId="31DB508C" w:rsidR="00045FF9" w:rsidRDefault="00D743B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600" w:type="pct"/>
            <w:vAlign w:val="center"/>
          </w:tcPr>
          <w:p w14:paraId="75F6C47E" w14:textId="31F01F47" w:rsidR="00045FF9" w:rsidRDefault="00D743B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600" w:type="pct"/>
            <w:vAlign w:val="center"/>
          </w:tcPr>
          <w:p w14:paraId="16DD044C" w14:textId="1B5FAF66" w:rsidR="00045FF9" w:rsidRDefault="00D743B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400" w:type="pct"/>
            <w:vAlign w:val="center"/>
          </w:tcPr>
          <w:p w14:paraId="37FA8817" w14:textId="77777777" w:rsidR="00045FF9" w:rsidRDefault="00045FF9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vAlign w:val="center"/>
          </w:tcPr>
          <w:p w14:paraId="2143A1D7" w14:textId="77777777" w:rsidR="00045FF9" w:rsidRDefault="00045FF9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3AA47385" w14:textId="5F164717" w:rsidR="00045FF9" w:rsidRDefault="00D743B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64" w:type="pct"/>
            <w:vAlign w:val="center"/>
          </w:tcPr>
          <w:p w14:paraId="51F09AEB" w14:textId="70B1D981" w:rsidR="00045FF9" w:rsidRDefault="00D743B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98" w:type="pct"/>
            <w:vAlign w:val="center"/>
          </w:tcPr>
          <w:p w14:paraId="16740EE7" w14:textId="77777777" w:rsidR="00045FF9" w:rsidRDefault="00045FF9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54F1" w14:paraId="09365F9A" w14:textId="77777777">
        <w:tc>
          <w:tcPr>
            <w:tcW w:w="672" w:type="pct"/>
            <w:vAlign w:val="center"/>
          </w:tcPr>
          <w:p w14:paraId="437C7737" w14:textId="06374947" w:rsidR="000954F1" w:rsidRDefault="000954F1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 (n=1048)</w:t>
            </w:r>
          </w:p>
        </w:tc>
        <w:tc>
          <w:tcPr>
            <w:tcW w:w="566" w:type="pct"/>
            <w:vAlign w:val="center"/>
          </w:tcPr>
          <w:p w14:paraId="18F65B5D" w14:textId="1F07C726" w:rsidR="000954F1" w:rsidRDefault="00D743B3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0E6D1B">
              <w:rPr>
                <w:rFonts w:ascii="Times New Roman" w:eastAsia="等线" w:hAnsi="Times New Roman" w:cs="Times New Roman"/>
                <w:sz w:val="24"/>
                <w:szCs w:val="24"/>
              </w:rPr>
              <w:t>0.6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00" w:type="pct"/>
            <w:vAlign w:val="center"/>
          </w:tcPr>
          <w:p w14:paraId="3E1BC538" w14:textId="7114467C" w:rsidR="000954F1" w:rsidRDefault="00D743B3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0E6D1B">
              <w:rPr>
                <w:rFonts w:ascii="Times New Roman" w:eastAsia="等线" w:hAnsi="Times New Roman" w:cs="Times New Roman"/>
                <w:sz w:val="24"/>
                <w:szCs w:val="24"/>
              </w:rPr>
              <w:t>12.2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00" w:type="pct"/>
            <w:vAlign w:val="center"/>
          </w:tcPr>
          <w:p w14:paraId="4A69C54B" w14:textId="3E89F8F3" w:rsidR="000954F1" w:rsidRDefault="00D743B3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4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0E6D1B">
              <w:rPr>
                <w:rFonts w:ascii="Times New Roman" w:eastAsia="等线" w:hAnsi="Times New Roman" w:cs="Times New Roman"/>
                <w:sz w:val="24"/>
                <w:szCs w:val="24"/>
              </w:rPr>
              <w:t>87.2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400" w:type="pct"/>
            <w:vAlign w:val="center"/>
          </w:tcPr>
          <w:p w14:paraId="56C2A0D1" w14:textId="163A7EF0" w:rsidR="000954F1" w:rsidRDefault="000954F1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</w:t>
            </w:r>
            <w:r w:rsidR="00D743B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65</w:t>
            </w:r>
          </w:p>
        </w:tc>
        <w:tc>
          <w:tcPr>
            <w:tcW w:w="600" w:type="pct"/>
            <w:vAlign w:val="center"/>
          </w:tcPr>
          <w:p w14:paraId="03A05236" w14:textId="525886B4" w:rsidR="000954F1" w:rsidRDefault="00402054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57</w:t>
            </w:r>
          </w:p>
        </w:tc>
        <w:tc>
          <w:tcPr>
            <w:tcW w:w="500" w:type="pct"/>
            <w:vAlign w:val="center"/>
          </w:tcPr>
          <w:p w14:paraId="387EA4C1" w14:textId="14031900" w:rsidR="000954F1" w:rsidRDefault="00101033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  <w:r w:rsidR="000954F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.7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64" w:type="pct"/>
            <w:vAlign w:val="center"/>
          </w:tcPr>
          <w:p w14:paraId="6D83505C" w14:textId="3779E147" w:rsidR="000954F1" w:rsidRDefault="00101033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6</w:t>
            </w:r>
            <w:r w:rsidR="000954F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.3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98" w:type="pct"/>
            <w:vAlign w:val="center"/>
          </w:tcPr>
          <w:p w14:paraId="61AEC7DD" w14:textId="77777777" w:rsidR="000954F1" w:rsidRDefault="000954F1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54F1" w14:paraId="1420A180" w14:textId="77777777">
        <w:tc>
          <w:tcPr>
            <w:tcW w:w="672" w:type="pct"/>
            <w:vAlign w:val="center"/>
          </w:tcPr>
          <w:p w14:paraId="05FE4328" w14:textId="11CEFFFE" w:rsidR="000954F1" w:rsidRDefault="000954F1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(n=2062)</w:t>
            </w:r>
          </w:p>
        </w:tc>
        <w:tc>
          <w:tcPr>
            <w:tcW w:w="566" w:type="pct"/>
            <w:vAlign w:val="center"/>
          </w:tcPr>
          <w:p w14:paraId="06630F74" w14:textId="52742EBE" w:rsidR="000954F1" w:rsidRDefault="00FD6AA0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4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0E6D1B">
              <w:rPr>
                <w:rFonts w:ascii="Times New Roman" w:eastAsia="等线" w:hAnsi="Times New Roman" w:cs="Times New Roman"/>
                <w:sz w:val="24"/>
                <w:szCs w:val="24"/>
              </w:rPr>
              <w:t>0.7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00" w:type="pct"/>
            <w:vAlign w:val="center"/>
          </w:tcPr>
          <w:p w14:paraId="21549847" w14:textId="3E71E98D" w:rsidR="000954F1" w:rsidRDefault="00FD6AA0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0E6D1B">
              <w:rPr>
                <w:rFonts w:ascii="Times New Roman" w:eastAsia="等线" w:hAnsi="Times New Roman" w:cs="Times New Roman"/>
                <w:sz w:val="24"/>
                <w:szCs w:val="24"/>
              </w:rPr>
              <w:t>13.0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00" w:type="pct"/>
            <w:vAlign w:val="center"/>
          </w:tcPr>
          <w:p w14:paraId="4562AC0B" w14:textId="2B554AA5" w:rsidR="000954F1" w:rsidRDefault="00FD6AA0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0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0E6D1B">
              <w:rPr>
                <w:rFonts w:ascii="Times New Roman" w:eastAsia="等线" w:hAnsi="Times New Roman" w:cs="Times New Roman"/>
                <w:sz w:val="24"/>
                <w:szCs w:val="24"/>
              </w:rPr>
              <w:t>86.3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400" w:type="pct"/>
            <w:vAlign w:val="center"/>
          </w:tcPr>
          <w:p w14:paraId="756EEA13" w14:textId="5130E3BC" w:rsidR="000954F1" w:rsidRDefault="00FD6AA0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74</w:t>
            </w:r>
          </w:p>
        </w:tc>
        <w:tc>
          <w:tcPr>
            <w:tcW w:w="600" w:type="pct"/>
            <w:vAlign w:val="center"/>
          </w:tcPr>
          <w:p w14:paraId="3B16D111" w14:textId="6292208B" w:rsidR="000954F1" w:rsidRDefault="000954F1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755F3DE2" w14:textId="6BB914FE" w:rsidR="000954F1" w:rsidRDefault="00402054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  <w:r w:rsidR="000954F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01033">
              <w:rPr>
                <w:rFonts w:ascii="Times New Roman" w:eastAsia="等线" w:hAnsi="Times New Roman" w:cs="Times New Roman"/>
                <w:sz w:val="24"/>
                <w:szCs w:val="24"/>
              </w:rPr>
              <w:t>7.2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64" w:type="pct"/>
            <w:vAlign w:val="center"/>
          </w:tcPr>
          <w:p w14:paraId="61D5F698" w14:textId="3E80310F" w:rsidR="000954F1" w:rsidRDefault="00402054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28</w:t>
            </w:r>
            <w:r w:rsidR="000954F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01033">
              <w:rPr>
                <w:rFonts w:ascii="Times New Roman" w:hAnsi="Times New Roman" w:cs="Times New Roman"/>
                <w:sz w:val="24"/>
                <w:szCs w:val="24"/>
              </w:rPr>
              <w:t>92.8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98" w:type="pct"/>
            <w:vAlign w:val="center"/>
          </w:tcPr>
          <w:p w14:paraId="686209D8" w14:textId="23CFE999" w:rsidR="000954F1" w:rsidRDefault="00402054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47</w:t>
            </w:r>
          </w:p>
        </w:tc>
      </w:tr>
      <w:tr w:rsidR="00045FF9" w14:paraId="09F03527" w14:textId="77777777">
        <w:tc>
          <w:tcPr>
            <w:tcW w:w="672" w:type="pct"/>
            <w:vAlign w:val="center"/>
          </w:tcPr>
          <w:p w14:paraId="4D03DA62" w14:textId="67CD9336" w:rsidR="00045FF9" w:rsidRDefault="000954F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224335</w:t>
            </w:r>
          </w:p>
        </w:tc>
        <w:tc>
          <w:tcPr>
            <w:tcW w:w="566" w:type="pct"/>
            <w:vAlign w:val="center"/>
          </w:tcPr>
          <w:p w14:paraId="27DDCA21" w14:textId="5A59C040" w:rsidR="00045FF9" w:rsidRDefault="00D743B3">
            <w:pPr>
              <w:spacing w:line="288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600" w:type="pct"/>
            <w:vAlign w:val="center"/>
          </w:tcPr>
          <w:p w14:paraId="02A01661" w14:textId="3E7A75DA" w:rsidR="00045FF9" w:rsidRDefault="00D743B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600" w:type="pct"/>
            <w:vAlign w:val="center"/>
          </w:tcPr>
          <w:p w14:paraId="5287382A" w14:textId="659B88A8" w:rsidR="00045FF9" w:rsidRDefault="00D743B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400" w:type="pct"/>
            <w:vAlign w:val="center"/>
          </w:tcPr>
          <w:p w14:paraId="2882948E" w14:textId="77777777" w:rsidR="00045FF9" w:rsidRDefault="00045FF9">
            <w:pPr>
              <w:spacing w:line="288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vAlign w:val="center"/>
          </w:tcPr>
          <w:p w14:paraId="3489C847" w14:textId="77777777" w:rsidR="00045FF9" w:rsidRDefault="00045FF9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24D52A94" w14:textId="6FEEBAD2" w:rsidR="00045FF9" w:rsidRDefault="00D743B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64" w:type="pct"/>
            <w:vAlign w:val="center"/>
          </w:tcPr>
          <w:p w14:paraId="20CF40FD" w14:textId="79107597" w:rsidR="00045FF9" w:rsidRDefault="00D743B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398" w:type="pct"/>
            <w:vAlign w:val="center"/>
          </w:tcPr>
          <w:p w14:paraId="49FCFFDA" w14:textId="77777777" w:rsidR="00045FF9" w:rsidRDefault="00045FF9">
            <w:pPr>
              <w:spacing w:line="288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954F1" w14:paraId="669619AD" w14:textId="77777777">
        <w:tc>
          <w:tcPr>
            <w:tcW w:w="672" w:type="pct"/>
            <w:vAlign w:val="center"/>
          </w:tcPr>
          <w:p w14:paraId="5F33BC4F" w14:textId="6351C5C1" w:rsidR="000954F1" w:rsidRDefault="000954F1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 (n=1048)</w:t>
            </w:r>
          </w:p>
        </w:tc>
        <w:tc>
          <w:tcPr>
            <w:tcW w:w="566" w:type="pct"/>
            <w:vAlign w:val="center"/>
          </w:tcPr>
          <w:p w14:paraId="5ECC03CE" w14:textId="672445EC" w:rsidR="000954F1" w:rsidRDefault="00D743B3" w:rsidP="000954F1">
            <w:pPr>
              <w:spacing w:line="288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0E6D1B">
              <w:rPr>
                <w:rFonts w:ascii="Times New Roman" w:eastAsia="等线" w:hAnsi="Times New Roman" w:cs="Times New Roman"/>
                <w:sz w:val="24"/>
                <w:szCs w:val="24"/>
              </w:rPr>
              <w:t>0.9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00" w:type="pct"/>
            <w:vAlign w:val="center"/>
          </w:tcPr>
          <w:p w14:paraId="53BADF42" w14:textId="45E5E6F1" w:rsidR="000954F1" w:rsidRDefault="00D743B3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0E6D1B">
              <w:rPr>
                <w:rFonts w:ascii="Times New Roman" w:eastAsia="等线" w:hAnsi="Times New Roman" w:cs="Times New Roman"/>
                <w:sz w:val="24"/>
                <w:szCs w:val="24"/>
              </w:rPr>
              <w:t>13.6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00" w:type="pct"/>
            <w:vAlign w:val="center"/>
          </w:tcPr>
          <w:p w14:paraId="4313D69F" w14:textId="53E7E78C" w:rsidR="000954F1" w:rsidRDefault="00D743B3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6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0E6D1B">
              <w:rPr>
                <w:rFonts w:ascii="Times New Roman" w:eastAsia="等线" w:hAnsi="Times New Roman" w:cs="Times New Roman"/>
                <w:sz w:val="24"/>
                <w:szCs w:val="24"/>
              </w:rPr>
              <w:t>85.5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400" w:type="pct"/>
            <w:vAlign w:val="center"/>
          </w:tcPr>
          <w:p w14:paraId="6B1D5DF6" w14:textId="6AF68435" w:rsidR="000954F1" w:rsidRDefault="00D743B3" w:rsidP="000954F1">
            <w:pPr>
              <w:spacing w:line="288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51</w:t>
            </w:r>
          </w:p>
        </w:tc>
        <w:tc>
          <w:tcPr>
            <w:tcW w:w="600" w:type="pct"/>
            <w:vAlign w:val="center"/>
          </w:tcPr>
          <w:p w14:paraId="60AA9C27" w14:textId="0C44ED28" w:rsidR="000954F1" w:rsidRDefault="00402054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69</w:t>
            </w:r>
          </w:p>
        </w:tc>
        <w:tc>
          <w:tcPr>
            <w:tcW w:w="500" w:type="pct"/>
            <w:vAlign w:val="center"/>
          </w:tcPr>
          <w:p w14:paraId="0C3572B1" w14:textId="4949511D" w:rsidR="000954F1" w:rsidRDefault="00402054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 w:rsidR="000954F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01033">
              <w:rPr>
                <w:rFonts w:ascii="Times New Roman" w:eastAsia="等线" w:hAnsi="Times New Roman" w:cs="Times New Roman"/>
                <w:sz w:val="24"/>
                <w:szCs w:val="24"/>
              </w:rPr>
              <w:t>7.7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64" w:type="pct"/>
            <w:vAlign w:val="center"/>
          </w:tcPr>
          <w:p w14:paraId="797DA0B4" w14:textId="16F761E5" w:rsidR="000954F1" w:rsidRDefault="00402054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5</w:t>
            </w:r>
            <w:r w:rsidR="000954F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01033">
              <w:rPr>
                <w:rFonts w:ascii="Times New Roman" w:hAnsi="Times New Roman" w:cs="Times New Roman"/>
                <w:sz w:val="24"/>
                <w:szCs w:val="24"/>
              </w:rPr>
              <w:t>92.3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98" w:type="pct"/>
            <w:vAlign w:val="center"/>
          </w:tcPr>
          <w:p w14:paraId="638B0044" w14:textId="77777777" w:rsidR="000954F1" w:rsidRDefault="000954F1" w:rsidP="000954F1">
            <w:pPr>
              <w:spacing w:line="288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954F1" w14:paraId="46C89DDF" w14:textId="77777777">
        <w:tc>
          <w:tcPr>
            <w:tcW w:w="672" w:type="pct"/>
            <w:vAlign w:val="center"/>
          </w:tcPr>
          <w:p w14:paraId="2763EE0C" w14:textId="04515D03" w:rsidR="000954F1" w:rsidRDefault="000954F1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(n=2062)</w:t>
            </w:r>
          </w:p>
        </w:tc>
        <w:tc>
          <w:tcPr>
            <w:tcW w:w="566" w:type="pct"/>
            <w:vAlign w:val="center"/>
          </w:tcPr>
          <w:p w14:paraId="3FB000ED" w14:textId="12BA1359" w:rsidR="000954F1" w:rsidRDefault="00FD6AA0" w:rsidP="000954F1">
            <w:pPr>
              <w:spacing w:line="288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6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0E6D1B">
              <w:rPr>
                <w:rFonts w:ascii="Times New Roman" w:eastAsia="等线" w:hAnsi="Times New Roman" w:cs="Times New Roman"/>
                <w:sz w:val="24"/>
                <w:szCs w:val="24"/>
              </w:rPr>
              <w:t>0.8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00" w:type="pct"/>
            <w:vAlign w:val="center"/>
          </w:tcPr>
          <w:p w14:paraId="5E205146" w14:textId="6556F7B0" w:rsidR="000954F1" w:rsidRDefault="00FD6AA0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0E6D1B">
              <w:rPr>
                <w:rFonts w:ascii="Times New Roman" w:eastAsia="等线" w:hAnsi="Times New Roman" w:cs="Times New Roman"/>
                <w:sz w:val="24"/>
                <w:szCs w:val="24"/>
              </w:rPr>
              <w:t>15.6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00" w:type="pct"/>
            <w:vAlign w:val="center"/>
          </w:tcPr>
          <w:p w14:paraId="18DAC7B8" w14:textId="3F7BF15D" w:rsidR="000954F1" w:rsidRDefault="00FD6AA0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4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0E6D1B">
              <w:rPr>
                <w:rFonts w:ascii="Times New Roman" w:eastAsia="等线" w:hAnsi="Times New Roman" w:cs="Times New Roman"/>
                <w:sz w:val="24"/>
                <w:szCs w:val="24"/>
              </w:rPr>
              <w:t>83.6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400" w:type="pct"/>
            <w:vAlign w:val="center"/>
          </w:tcPr>
          <w:p w14:paraId="1C2C96CB" w14:textId="086F12AD" w:rsidR="000954F1" w:rsidRDefault="00FD6AA0" w:rsidP="000954F1">
            <w:pPr>
              <w:spacing w:line="288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91</w:t>
            </w:r>
          </w:p>
        </w:tc>
        <w:tc>
          <w:tcPr>
            <w:tcW w:w="600" w:type="pct"/>
            <w:vAlign w:val="center"/>
          </w:tcPr>
          <w:p w14:paraId="75A19F04" w14:textId="1AF756BB" w:rsidR="000954F1" w:rsidRDefault="000954F1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545E6246" w14:textId="0AEE918A" w:rsidR="000954F1" w:rsidRDefault="00402054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  <w:r w:rsidR="000954F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01033">
              <w:rPr>
                <w:rFonts w:ascii="Times New Roman" w:eastAsia="等线" w:hAnsi="Times New Roman" w:cs="Times New Roman"/>
                <w:sz w:val="24"/>
                <w:szCs w:val="24"/>
              </w:rPr>
              <w:t>8.6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64" w:type="pct"/>
            <w:vAlign w:val="center"/>
          </w:tcPr>
          <w:p w14:paraId="43ED0127" w14:textId="354234A8" w:rsidR="000954F1" w:rsidRDefault="00402054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70</w:t>
            </w:r>
            <w:r w:rsidR="000954F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01033">
              <w:rPr>
                <w:rFonts w:ascii="Times New Roman" w:hAnsi="Times New Roman" w:cs="Times New Roman"/>
                <w:sz w:val="24"/>
                <w:szCs w:val="24"/>
              </w:rPr>
              <w:t>91.4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98" w:type="pct"/>
            <w:vAlign w:val="center"/>
          </w:tcPr>
          <w:p w14:paraId="76521A51" w14:textId="205EA184" w:rsidR="000954F1" w:rsidRDefault="00402054" w:rsidP="000954F1">
            <w:pPr>
              <w:spacing w:line="288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2427</w:t>
            </w:r>
          </w:p>
        </w:tc>
      </w:tr>
      <w:tr w:rsidR="00D743B3" w14:paraId="35748819" w14:textId="77777777">
        <w:tc>
          <w:tcPr>
            <w:tcW w:w="672" w:type="pct"/>
            <w:vAlign w:val="center"/>
          </w:tcPr>
          <w:p w14:paraId="195D4503" w14:textId="01A1A2BF" w:rsidR="00D743B3" w:rsidRDefault="00D743B3" w:rsidP="00D743B3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739329</w:t>
            </w:r>
          </w:p>
        </w:tc>
        <w:tc>
          <w:tcPr>
            <w:tcW w:w="566" w:type="pct"/>
            <w:vAlign w:val="center"/>
          </w:tcPr>
          <w:p w14:paraId="2A2D4521" w14:textId="37570668" w:rsidR="00D743B3" w:rsidRDefault="00D743B3" w:rsidP="00D743B3">
            <w:pPr>
              <w:spacing w:line="288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600" w:type="pct"/>
            <w:vAlign w:val="center"/>
          </w:tcPr>
          <w:p w14:paraId="25C1CFF1" w14:textId="5A9D83F5" w:rsidR="00D743B3" w:rsidRDefault="00D743B3" w:rsidP="00D743B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600" w:type="pct"/>
            <w:vAlign w:val="center"/>
          </w:tcPr>
          <w:p w14:paraId="175318EF" w14:textId="0597E822" w:rsidR="00D743B3" w:rsidRDefault="00D743B3" w:rsidP="00D743B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400" w:type="pct"/>
            <w:vAlign w:val="center"/>
          </w:tcPr>
          <w:p w14:paraId="69F04E21" w14:textId="77777777" w:rsidR="00D743B3" w:rsidRDefault="00D743B3" w:rsidP="00D743B3">
            <w:pPr>
              <w:spacing w:line="288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vAlign w:val="center"/>
          </w:tcPr>
          <w:p w14:paraId="42F248DD" w14:textId="77777777" w:rsidR="00D743B3" w:rsidRDefault="00D743B3" w:rsidP="00D743B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63E2304F" w14:textId="3F1C97D1" w:rsidR="00D743B3" w:rsidRDefault="00D743B3" w:rsidP="00D743B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64" w:type="pct"/>
            <w:vAlign w:val="center"/>
          </w:tcPr>
          <w:p w14:paraId="7764215C" w14:textId="59350E01" w:rsidR="00D743B3" w:rsidRDefault="00D743B3" w:rsidP="00D743B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398" w:type="pct"/>
            <w:vAlign w:val="center"/>
          </w:tcPr>
          <w:p w14:paraId="5760BE62" w14:textId="77777777" w:rsidR="00D743B3" w:rsidRDefault="00D743B3" w:rsidP="00D743B3">
            <w:pPr>
              <w:spacing w:line="288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954F1" w14:paraId="6156A0C9" w14:textId="77777777">
        <w:tc>
          <w:tcPr>
            <w:tcW w:w="672" w:type="pct"/>
            <w:vAlign w:val="center"/>
          </w:tcPr>
          <w:p w14:paraId="52960065" w14:textId="03D0036F" w:rsidR="000954F1" w:rsidRDefault="000954F1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 (n=1048)</w:t>
            </w:r>
          </w:p>
        </w:tc>
        <w:tc>
          <w:tcPr>
            <w:tcW w:w="566" w:type="pct"/>
            <w:vAlign w:val="center"/>
          </w:tcPr>
          <w:p w14:paraId="5F9A104F" w14:textId="46625E23" w:rsidR="000954F1" w:rsidRDefault="00D743B3" w:rsidP="000954F1">
            <w:pPr>
              <w:spacing w:line="288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0E6D1B">
              <w:rPr>
                <w:rFonts w:ascii="Times New Roman" w:eastAsia="等线" w:hAnsi="Times New Roman" w:cs="Times New Roman"/>
                <w:sz w:val="24"/>
                <w:szCs w:val="24"/>
              </w:rPr>
              <w:t>0.4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00" w:type="pct"/>
            <w:vAlign w:val="center"/>
          </w:tcPr>
          <w:p w14:paraId="34709CF0" w14:textId="6DBFE7A7" w:rsidR="000954F1" w:rsidRDefault="00D743B3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0E6D1B">
              <w:rPr>
                <w:rFonts w:ascii="Times New Roman" w:eastAsia="等线" w:hAnsi="Times New Roman" w:cs="Times New Roman"/>
                <w:sz w:val="24"/>
                <w:szCs w:val="24"/>
              </w:rPr>
              <w:t>8.2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00" w:type="pct"/>
            <w:vAlign w:val="center"/>
          </w:tcPr>
          <w:p w14:paraId="5F416ECA" w14:textId="4510D6A5" w:rsidR="000954F1" w:rsidRDefault="00D743B3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8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0E6D1B">
              <w:rPr>
                <w:rFonts w:ascii="Times New Roman" w:eastAsia="等线" w:hAnsi="Times New Roman" w:cs="Times New Roman"/>
                <w:sz w:val="24"/>
                <w:szCs w:val="24"/>
              </w:rPr>
              <w:t>91.4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400" w:type="pct"/>
            <w:vAlign w:val="center"/>
          </w:tcPr>
          <w:p w14:paraId="6C441FC9" w14:textId="58B81E4D" w:rsidR="000954F1" w:rsidRDefault="000954F1" w:rsidP="000954F1">
            <w:pPr>
              <w:spacing w:line="288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</w:t>
            </w:r>
            <w:r w:rsidR="00D743B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06</w:t>
            </w:r>
          </w:p>
        </w:tc>
        <w:tc>
          <w:tcPr>
            <w:tcW w:w="600" w:type="pct"/>
            <w:vAlign w:val="center"/>
          </w:tcPr>
          <w:p w14:paraId="0C844B26" w14:textId="3C6C2F18" w:rsidR="000954F1" w:rsidRDefault="00402054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59</w:t>
            </w:r>
          </w:p>
        </w:tc>
        <w:tc>
          <w:tcPr>
            <w:tcW w:w="500" w:type="pct"/>
            <w:vAlign w:val="center"/>
          </w:tcPr>
          <w:p w14:paraId="4A439E49" w14:textId="2A5C17F2" w:rsidR="000954F1" w:rsidRDefault="00402054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0954F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01033">
              <w:rPr>
                <w:rFonts w:ascii="Times New Roman" w:eastAsia="等线" w:hAnsi="Times New Roman" w:cs="Times New Roman"/>
                <w:sz w:val="24"/>
                <w:szCs w:val="24"/>
              </w:rPr>
              <w:t>4.5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64" w:type="pct"/>
            <w:vAlign w:val="center"/>
          </w:tcPr>
          <w:p w14:paraId="1F1C3A2D" w14:textId="24036961" w:rsidR="000954F1" w:rsidRDefault="00402054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  <w:r w:rsidR="000954F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01033">
              <w:rPr>
                <w:rFonts w:ascii="Times New Roman" w:hAnsi="Times New Roman" w:cs="Times New Roman"/>
                <w:sz w:val="24"/>
                <w:szCs w:val="24"/>
              </w:rPr>
              <w:t>95.5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98" w:type="pct"/>
            <w:vAlign w:val="center"/>
          </w:tcPr>
          <w:p w14:paraId="18F09A28" w14:textId="77777777" w:rsidR="000954F1" w:rsidRDefault="000954F1" w:rsidP="000954F1">
            <w:pPr>
              <w:spacing w:line="288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954F1" w14:paraId="470322E0" w14:textId="77777777">
        <w:tc>
          <w:tcPr>
            <w:tcW w:w="672" w:type="pct"/>
            <w:vAlign w:val="center"/>
          </w:tcPr>
          <w:p w14:paraId="536317F5" w14:textId="1B76B79B" w:rsidR="000954F1" w:rsidRDefault="000954F1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(n=2062)</w:t>
            </w:r>
          </w:p>
        </w:tc>
        <w:tc>
          <w:tcPr>
            <w:tcW w:w="566" w:type="pct"/>
            <w:vAlign w:val="center"/>
          </w:tcPr>
          <w:p w14:paraId="1B9B0326" w14:textId="0D1FF9A2" w:rsidR="000954F1" w:rsidRDefault="00FD6AA0" w:rsidP="000954F1">
            <w:pPr>
              <w:spacing w:line="288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0E6D1B">
              <w:rPr>
                <w:rFonts w:ascii="Times New Roman" w:eastAsia="等线" w:hAnsi="Times New Roman" w:cs="Times New Roman"/>
                <w:sz w:val="24"/>
                <w:szCs w:val="24"/>
              </w:rPr>
              <w:t>0.3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00" w:type="pct"/>
            <w:vAlign w:val="center"/>
          </w:tcPr>
          <w:p w14:paraId="24D486EC" w14:textId="2D376FE9" w:rsidR="000954F1" w:rsidRDefault="00FD6AA0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0E6D1B">
              <w:rPr>
                <w:rFonts w:ascii="Times New Roman" w:eastAsia="等线" w:hAnsi="Times New Roman" w:cs="Times New Roman"/>
                <w:sz w:val="24"/>
                <w:szCs w:val="24"/>
              </w:rPr>
              <w:t>9.0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00" w:type="pct"/>
            <w:vAlign w:val="center"/>
          </w:tcPr>
          <w:p w14:paraId="0848D578" w14:textId="160E9A2D" w:rsidR="000954F1" w:rsidRDefault="00FD6AA0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0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0E6D1B">
              <w:rPr>
                <w:rFonts w:ascii="Times New Roman" w:eastAsia="等线" w:hAnsi="Times New Roman" w:cs="Times New Roman"/>
                <w:sz w:val="24"/>
                <w:szCs w:val="24"/>
              </w:rPr>
              <w:t>90.7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400" w:type="pct"/>
            <w:vAlign w:val="center"/>
          </w:tcPr>
          <w:p w14:paraId="6D3205E0" w14:textId="23FCC239" w:rsidR="000954F1" w:rsidRDefault="00FD6AA0" w:rsidP="000954F1">
            <w:pPr>
              <w:spacing w:line="288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05</w:t>
            </w:r>
          </w:p>
        </w:tc>
        <w:tc>
          <w:tcPr>
            <w:tcW w:w="600" w:type="pct"/>
            <w:vAlign w:val="center"/>
          </w:tcPr>
          <w:p w14:paraId="331865CD" w14:textId="1DC6FC6F" w:rsidR="000954F1" w:rsidRDefault="000954F1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4A063407" w14:textId="3EF912BE" w:rsidR="000954F1" w:rsidRDefault="00402054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  <w:r w:rsidR="000954F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45063">
              <w:rPr>
                <w:rFonts w:ascii="Times New Roman" w:eastAsia="等线" w:hAnsi="Times New Roman" w:cs="Times New Roman"/>
                <w:sz w:val="24"/>
                <w:szCs w:val="24"/>
              </w:rPr>
              <w:t>4.8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64" w:type="pct"/>
            <w:vAlign w:val="center"/>
          </w:tcPr>
          <w:p w14:paraId="6B06C01D" w14:textId="16C20778" w:rsidR="000954F1" w:rsidRDefault="00402054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26</w:t>
            </w:r>
            <w:r w:rsidR="000954F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45063">
              <w:rPr>
                <w:rFonts w:ascii="Times New Roman" w:hAnsi="Times New Roman" w:cs="Times New Roman"/>
                <w:sz w:val="24"/>
                <w:szCs w:val="24"/>
              </w:rPr>
              <w:t>95.2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98" w:type="pct"/>
            <w:vAlign w:val="center"/>
          </w:tcPr>
          <w:p w14:paraId="7D0514FD" w14:textId="5601CC85" w:rsidR="000954F1" w:rsidRDefault="00402054" w:rsidP="000954F1">
            <w:pPr>
              <w:spacing w:line="288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6121</w:t>
            </w:r>
          </w:p>
        </w:tc>
      </w:tr>
      <w:tr w:rsidR="00045FF9" w14:paraId="37FACB2D" w14:textId="77777777">
        <w:tc>
          <w:tcPr>
            <w:tcW w:w="672" w:type="pct"/>
            <w:vAlign w:val="center"/>
          </w:tcPr>
          <w:p w14:paraId="5E5DB3AE" w14:textId="40CB47D6" w:rsidR="00045FF9" w:rsidRDefault="000954F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6120946</w:t>
            </w:r>
          </w:p>
        </w:tc>
        <w:tc>
          <w:tcPr>
            <w:tcW w:w="566" w:type="pct"/>
            <w:vAlign w:val="center"/>
          </w:tcPr>
          <w:p w14:paraId="4BC2FEEA" w14:textId="74746948" w:rsidR="00045FF9" w:rsidRDefault="00D743B3">
            <w:pPr>
              <w:spacing w:line="288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600" w:type="pct"/>
            <w:vAlign w:val="center"/>
          </w:tcPr>
          <w:p w14:paraId="12BA35A5" w14:textId="6D4E45B0" w:rsidR="00045FF9" w:rsidRDefault="00D743B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  <w:tc>
          <w:tcPr>
            <w:tcW w:w="600" w:type="pct"/>
            <w:vAlign w:val="center"/>
          </w:tcPr>
          <w:p w14:paraId="0CA8BE3B" w14:textId="64DE1BE0" w:rsidR="00045FF9" w:rsidRDefault="00D743B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00" w:type="pct"/>
            <w:vAlign w:val="center"/>
          </w:tcPr>
          <w:p w14:paraId="40969541" w14:textId="77777777" w:rsidR="00045FF9" w:rsidRDefault="00045FF9">
            <w:pPr>
              <w:spacing w:line="288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vAlign w:val="center"/>
          </w:tcPr>
          <w:p w14:paraId="6BE8C4D0" w14:textId="77777777" w:rsidR="00045FF9" w:rsidRDefault="00045FF9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5BD35679" w14:textId="07FED5B5" w:rsidR="00045FF9" w:rsidRDefault="00D743B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64" w:type="pct"/>
            <w:vAlign w:val="center"/>
          </w:tcPr>
          <w:p w14:paraId="55A943FC" w14:textId="395A9468" w:rsidR="00045FF9" w:rsidRDefault="00D743B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98" w:type="pct"/>
            <w:vAlign w:val="center"/>
          </w:tcPr>
          <w:p w14:paraId="59A20731" w14:textId="77777777" w:rsidR="00045FF9" w:rsidRDefault="00045FF9">
            <w:pPr>
              <w:spacing w:line="288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954F1" w14:paraId="08FA48B8" w14:textId="77777777">
        <w:tc>
          <w:tcPr>
            <w:tcW w:w="672" w:type="pct"/>
            <w:vAlign w:val="center"/>
          </w:tcPr>
          <w:p w14:paraId="2B51582A" w14:textId="3A682C9B" w:rsidR="000954F1" w:rsidRDefault="000954F1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se (n=1048)</w:t>
            </w:r>
          </w:p>
        </w:tc>
        <w:tc>
          <w:tcPr>
            <w:tcW w:w="566" w:type="pct"/>
            <w:vAlign w:val="center"/>
          </w:tcPr>
          <w:p w14:paraId="6AAFFC6D" w14:textId="726EC545" w:rsidR="000954F1" w:rsidRDefault="00D743B3" w:rsidP="000954F1">
            <w:pPr>
              <w:spacing w:line="288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7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0E6D1B">
              <w:rPr>
                <w:rFonts w:ascii="Times New Roman" w:eastAsia="等线" w:hAnsi="Times New Roman" w:cs="Times New Roman"/>
                <w:sz w:val="24"/>
                <w:szCs w:val="24"/>
              </w:rPr>
              <w:t>1.6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00" w:type="pct"/>
            <w:vAlign w:val="center"/>
          </w:tcPr>
          <w:p w14:paraId="7C73D223" w14:textId="383E23AF" w:rsidR="000954F1" w:rsidRDefault="00D743B3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0E6D1B">
              <w:rPr>
                <w:rFonts w:ascii="Times New Roman" w:eastAsia="等线" w:hAnsi="Times New Roman" w:cs="Times New Roman"/>
                <w:sz w:val="24"/>
                <w:szCs w:val="24"/>
              </w:rPr>
              <w:t>23.6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00" w:type="pct"/>
            <w:vAlign w:val="center"/>
          </w:tcPr>
          <w:p w14:paraId="0251822D" w14:textId="45EE55FB" w:rsidR="000954F1" w:rsidRDefault="00D743B3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4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0E6D1B">
              <w:rPr>
                <w:rFonts w:ascii="Times New Roman" w:eastAsia="等线" w:hAnsi="Times New Roman" w:cs="Times New Roman"/>
                <w:sz w:val="24"/>
                <w:szCs w:val="24"/>
              </w:rPr>
              <w:t>74.8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400" w:type="pct"/>
            <w:vAlign w:val="center"/>
          </w:tcPr>
          <w:p w14:paraId="0BFBBCC3" w14:textId="3D357CC0" w:rsidR="000954F1" w:rsidRDefault="00D743B3" w:rsidP="000954F1">
            <w:pPr>
              <w:spacing w:line="288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6915</w:t>
            </w:r>
          </w:p>
        </w:tc>
        <w:tc>
          <w:tcPr>
            <w:tcW w:w="600" w:type="pct"/>
            <w:vAlign w:val="center"/>
          </w:tcPr>
          <w:p w14:paraId="53853219" w14:textId="1BFF3E13" w:rsidR="000954F1" w:rsidRDefault="00402054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72</w:t>
            </w:r>
          </w:p>
        </w:tc>
        <w:tc>
          <w:tcPr>
            <w:tcW w:w="500" w:type="pct"/>
            <w:vAlign w:val="center"/>
          </w:tcPr>
          <w:p w14:paraId="37DFCED3" w14:textId="5330BB92" w:rsidR="000954F1" w:rsidRDefault="00402054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  <w:r w:rsidR="000954F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01033">
              <w:rPr>
                <w:rFonts w:ascii="Times New Roman" w:eastAsia="等线" w:hAnsi="Times New Roman" w:cs="Times New Roman"/>
                <w:sz w:val="24"/>
                <w:szCs w:val="24"/>
              </w:rPr>
              <w:t>13.4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64" w:type="pct"/>
            <w:vAlign w:val="center"/>
          </w:tcPr>
          <w:p w14:paraId="200E58D5" w14:textId="1DE451A7" w:rsidR="000954F1" w:rsidRDefault="00402054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5</w:t>
            </w:r>
            <w:r w:rsidR="000954F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01033">
              <w:rPr>
                <w:rFonts w:ascii="Times New Roman" w:hAnsi="Times New Roman" w:cs="Times New Roman"/>
                <w:sz w:val="24"/>
                <w:szCs w:val="24"/>
              </w:rPr>
              <w:t>86.6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98" w:type="pct"/>
            <w:vAlign w:val="center"/>
          </w:tcPr>
          <w:p w14:paraId="6172B799" w14:textId="77777777" w:rsidR="000954F1" w:rsidRDefault="000954F1" w:rsidP="000954F1">
            <w:pPr>
              <w:spacing w:line="288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954F1" w14:paraId="68555BEC" w14:textId="77777777">
        <w:tc>
          <w:tcPr>
            <w:tcW w:w="672" w:type="pct"/>
            <w:vAlign w:val="center"/>
          </w:tcPr>
          <w:p w14:paraId="04C4700C" w14:textId="67335897" w:rsidR="000954F1" w:rsidRDefault="000954F1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(n=2062)</w:t>
            </w:r>
          </w:p>
        </w:tc>
        <w:tc>
          <w:tcPr>
            <w:tcW w:w="566" w:type="pct"/>
            <w:vAlign w:val="center"/>
          </w:tcPr>
          <w:p w14:paraId="7F0B2E7C" w14:textId="77A43F75" w:rsidR="000954F1" w:rsidRDefault="00FD6AA0" w:rsidP="000954F1">
            <w:pPr>
              <w:spacing w:line="288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7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0E6D1B">
              <w:rPr>
                <w:rFonts w:ascii="Times New Roman" w:eastAsia="等线" w:hAnsi="Times New Roman" w:cs="Times New Roman"/>
                <w:sz w:val="24"/>
                <w:szCs w:val="24"/>
              </w:rPr>
              <w:t>1.8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00" w:type="pct"/>
            <w:vAlign w:val="center"/>
          </w:tcPr>
          <w:p w14:paraId="6B0338BD" w14:textId="1913D18E" w:rsidR="000954F1" w:rsidRDefault="00FD6AA0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0E6D1B">
              <w:rPr>
                <w:rFonts w:ascii="Times New Roman" w:eastAsia="等线" w:hAnsi="Times New Roman" w:cs="Times New Roman"/>
                <w:sz w:val="24"/>
                <w:szCs w:val="24"/>
              </w:rPr>
              <w:t>24.8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00" w:type="pct"/>
            <w:vAlign w:val="center"/>
          </w:tcPr>
          <w:p w14:paraId="75A4A7DD" w14:textId="685354E8" w:rsidR="000954F1" w:rsidRDefault="00FD6AA0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4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0E6D1B">
              <w:rPr>
                <w:rFonts w:ascii="Times New Roman" w:eastAsia="等线" w:hAnsi="Times New Roman" w:cs="Times New Roman"/>
                <w:sz w:val="24"/>
                <w:szCs w:val="24"/>
              </w:rPr>
              <w:t>73.4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400" w:type="pct"/>
            <w:vAlign w:val="center"/>
          </w:tcPr>
          <w:p w14:paraId="48C8B734" w14:textId="4E17F505" w:rsidR="000954F1" w:rsidRDefault="00FD6AA0" w:rsidP="000954F1">
            <w:pPr>
              <w:spacing w:line="288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4693</w:t>
            </w:r>
          </w:p>
        </w:tc>
        <w:tc>
          <w:tcPr>
            <w:tcW w:w="600" w:type="pct"/>
            <w:vAlign w:val="center"/>
          </w:tcPr>
          <w:p w14:paraId="572931B6" w14:textId="47FFAF2F" w:rsidR="000954F1" w:rsidRDefault="000954F1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6264FB91" w14:textId="2B4C8C72" w:rsidR="000954F1" w:rsidRDefault="00402054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5</w:t>
            </w:r>
            <w:r w:rsidR="000954F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45063">
              <w:rPr>
                <w:rFonts w:ascii="Times New Roman" w:eastAsia="等线" w:hAnsi="Times New Roman" w:cs="Times New Roman"/>
                <w:sz w:val="24"/>
                <w:szCs w:val="24"/>
              </w:rPr>
              <w:t>14.2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664" w:type="pct"/>
            <w:vAlign w:val="center"/>
          </w:tcPr>
          <w:p w14:paraId="5713CB75" w14:textId="363C5890" w:rsidR="000954F1" w:rsidRDefault="00402054" w:rsidP="000954F1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39</w:t>
            </w:r>
            <w:r w:rsidR="000954F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45063">
              <w:rPr>
                <w:rFonts w:ascii="Times New Roman" w:hAnsi="Times New Roman" w:cs="Times New Roman"/>
                <w:sz w:val="24"/>
                <w:szCs w:val="24"/>
              </w:rPr>
              <w:t>85.8</w:t>
            </w:r>
            <w:r w:rsidR="000954F1">
              <w:rPr>
                <w:rFonts w:ascii="Times New Roman" w:eastAsia="等线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98" w:type="pct"/>
            <w:vAlign w:val="center"/>
          </w:tcPr>
          <w:p w14:paraId="2D7122EB" w14:textId="7FDC5D46" w:rsidR="000954F1" w:rsidRDefault="00402054" w:rsidP="000954F1">
            <w:pPr>
              <w:spacing w:line="288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416</w:t>
            </w:r>
          </w:p>
        </w:tc>
      </w:tr>
    </w:tbl>
    <w:p w14:paraId="02EC9672" w14:textId="77777777" w:rsidR="00045FF9" w:rsidRDefault="004D22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value was calculated under additive model.</w:t>
      </w:r>
    </w:p>
    <w:sectPr w:rsidR="00045F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454AD"/>
    <w:rsid w:val="00045FF9"/>
    <w:rsid w:val="000954F1"/>
    <w:rsid w:val="000E6D1B"/>
    <w:rsid w:val="00101033"/>
    <w:rsid w:val="00135DA9"/>
    <w:rsid w:val="0014088A"/>
    <w:rsid w:val="002C0673"/>
    <w:rsid w:val="002F356C"/>
    <w:rsid w:val="00315836"/>
    <w:rsid w:val="00324163"/>
    <w:rsid w:val="003449D3"/>
    <w:rsid w:val="003914B8"/>
    <w:rsid w:val="003C1A42"/>
    <w:rsid w:val="00402054"/>
    <w:rsid w:val="004148C6"/>
    <w:rsid w:val="004D227B"/>
    <w:rsid w:val="004F1BA6"/>
    <w:rsid w:val="004F69E9"/>
    <w:rsid w:val="0052771D"/>
    <w:rsid w:val="006E21E2"/>
    <w:rsid w:val="00745063"/>
    <w:rsid w:val="00762C78"/>
    <w:rsid w:val="00780BCF"/>
    <w:rsid w:val="007B23D2"/>
    <w:rsid w:val="007E7838"/>
    <w:rsid w:val="00806F53"/>
    <w:rsid w:val="00A05AC6"/>
    <w:rsid w:val="00AA015D"/>
    <w:rsid w:val="00B01036"/>
    <w:rsid w:val="00B35B01"/>
    <w:rsid w:val="00D16AE1"/>
    <w:rsid w:val="00D43723"/>
    <w:rsid w:val="00D743B3"/>
    <w:rsid w:val="00D86DAB"/>
    <w:rsid w:val="00E114CC"/>
    <w:rsid w:val="00ED5E5E"/>
    <w:rsid w:val="00F454AD"/>
    <w:rsid w:val="00F930EF"/>
    <w:rsid w:val="00FD6AA0"/>
    <w:rsid w:val="00FF078F"/>
    <w:rsid w:val="1FDFFCDD"/>
    <w:rsid w:val="33EB90C7"/>
    <w:rsid w:val="53FF5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1E5CA"/>
  <w15:docId w15:val="{66541286-9C68-4ACD-B4A5-7F2E356E4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qFormat/>
    <w:rPr>
      <w:sz w:val="24"/>
    </w:rPr>
  </w:style>
  <w:style w:type="table" w:styleId="aa">
    <w:name w:val="Table Grid"/>
    <w:basedOn w:val="a1"/>
    <w:uiPriority w:val="39"/>
    <w:qFormat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semiHidden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paragraph" w:customStyle="1" w:styleId="p2">
    <w:name w:val="p2"/>
    <w:basedOn w:val="a"/>
    <w:qFormat/>
    <w:pPr>
      <w:jc w:val="left"/>
    </w:pPr>
    <w:rPr>
      <w:rFonts w:ascii="宋体" w:eastAsia="宋体" w:hAnsi="宋体" w:cs="Times New Roman"/>
      <w:color w:val="FF2600"/>
      <w:kern w:val="0"/>
      <w:sz w:val="22"/>
    </w:rPr>
  </w:style>
  <w:style w:type="paragraph" w:customStyle="1" w:styleId="p1">
    <w:name w:val="p1"/>
    <w:basedOn w:val="a"/>
    <w:qFormat/>
    <w:pPr>
      <w:jc w:val="left"/>
    </w:pPr>
    <w:rPr>
      <w:rFonts w:ascii="宋体" w:eastAsia="宋体" w:hAnsi="宋体" w:cs="Times New Roman"/>
      <w:kern w:val="0"/>
      <w:sz w:val="22"/>
    </w:rPr>
  </w:style>
  <w:style w:type="paragraph" w:customStyle="1" w:styleId="1">
    <w:name w:val="列表段落1"/>
    <w:basedOn w:val="a"/>
    <w:uiPriority w:val="99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314</Words>
  <Characters>1792</Characters>
  <Application>Microsoft Office Word</Application>
  <DocSecurity>0</DocSecurity>
  <Lines>14</Lines>
  <Paragraphs>4</Paragraphs>
  <ScaleCrop>false</ScaleCrop>
  <Company>Lenovo</Company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Feng Jiali</cp:lastModifiedBy>
  <cp:revision>26</cp:revision>
  <dcterms:created xsi:type="dcterms:W3CDTF">2019-09-11T23:29:00Z</dcterms:created>
  <dcterms:modified xsi:type="dcterms:W3CDTF">2021-04-08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1.2.3417</vt:lpwstr>
  </property>
</Properties>
</file>